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72D" w:rsidRDefault="009D4116" w:rsidP="0031372D">
      <w:pPr>
        <w:jc w:val="both"/>
        <w:rPr>
          <w:rFonts w:eastAsiaTheme="majorEastAsia"/>
          <w:b/>
          <w:bCs/>
        </w:rPr>
      </w:pPr>
      <w:r w:rsidRPr="005850F3">
        <w:rPr>
          <w:b/>
        </w:rPr>
        <w:t>Supplemental</w:t>
      </w:r>
      <w:bookmarkStart w:id="0" w:name="_GoBack"/>
      <w:bookmarkEnd w:id="0"/>
      <w:r w:rsidR="0031372D">
        <w:rPr>
          <w:b/>
        </w:rPr>
        <w:t xml:space="preserve"> file 9: The </w:t>
      </w:r>
      <w:r w:rsidR="0031372D" w:rsidRPr="00A63177">
        <w:rPr>
          <w:b/>
        </w:rPr>
        <w:t xml:space="preserve">plot of </w:t>
      </w:r>
      <w:r w:rsidR="0031372D" w:rsidRPr="00A63177">
        <w:rPr>
          <w:b/>
          <w:i/>
        </w:rPr>
        <w:t>K</w:t>
      </w:r>
      <w:r w:rsidR="0031372D" w:rsidRPr="00A63177">
        <w:rPr>
          <w:b/>
        </w:rPr>
        <w:t xml:space="preserve"> vs </w:t>
      </w:r>
      <w:r w:rsidR="0031372D" w:rsidRPr="00A63177">
        <w:rPr>
          <w:b/>
          <w:i/>
        </w:rPr>
        <w:sym w:font="Symbol" w:char="0044"/>
      </w:r>
      <w:r w:rsidR="0031372D">
        <w:rPr>
          <w:b/>
          <w:i/>
        </w:rPr>
        <w:t>K</w:t>
      </w:r>
      <w:r w:rsidR="0031372D">
        <w:rPr>
          <w:b/>
        </w:rPr>
        <w:t>: d</w:t>
      </w:r>
      <w:r w:rsidR="0031372D" w:rsidRPr="00A63177">
        <w:rPr>
          <w:b/>
        </w:rPr>
        <w:t xml:space="preserve">etermination of optimum number of clusters </w:t>
      </w:r>
      <w:r w:rsidR="0031372D">
        <w:rPr>
          <w:b/>
        </w:rPr>
        <w:t xml:space="preserve">in </w:t>
      </w:r>
      <w:r w:rsidR="002C1FDB">
        <w:rPr>
          <w:rFonts w:eastAsiaTheme="majorEastAsia"/>
          <w:b/>
          <w:bCs/>
        </w:rPr>
        <w:t>Cosmopolitan (C</w:t>
      </w:r>
      <w:r w:rsidR="0031372D" w:rsidRPr="00FC3215">
        <w:rPr>
          <w:rFonts w:eastAsiaTheme="majorEastAsia"/>
          <w:b/>
          <w:bCs/>
        </w:rPr>
        <w:t>) genotype of DENV-2</w:t>
      </w:r>
      <w:r w:rsidR="0031372D">
        <w:rPr>
          <w:rFonts w:eastAsiaTheme="majorEastAsia"/>
          <w:b/>
          <w:bCs/>
        </w:rPr>
        <w:t>. . ‘</w:t>
      </w:r>
      <w:r w:rsidR="0031372D" w:rsidRPr="00A63177">
        <w:t>K’ represents the</w:t>
      </w:r>
      <w:r w:rsidR="0031372D">
        <w:rPr>
          <w:b/>
        </w:rPr>
        <w:t xml:space="preserve"> </w:t>
      </w:r>
      <w:r w:rsidR="0031372D">
        <w:t xml:space="preserve">number of clusters. </w:t>
      </w:r>
      <w:r w:rsidR="0031372D" w:rsidRPr="00A63177">
        <w:rPr>
          <w:i/>
        </w:rPr>
        <w:t>‘</w:t>
      </w:r>
      <w:r w:rsidR="0031372D" w:rsidRPr="00A63177">
        <w:rPr>
          <w:i/>
        </w:rPr>
        <w:sym w:font="Symbol" w:char="0044"/>
      </w:r>
      <w:r w:rsidR="0031372D" w:rsidRPr="00A63177">
        <w:rPr>
          <w:i/>
        </w:rPr>
        <w:t xml:space="preserve">K’ </w:t>
      </w:r>
      <w:r w:rsidR="0031372D" w:rsidRPr="00A63177">
        <w:t>is the rate of change of posterior probability of the data given</w:t>
      </w:r>
      <w:r w:rsidR="0031372D">
        <w:t xml:space="preserve"> </w:t>
      </w:r>
      <w:r w:rsidR="0031372D" w:rsidRPr="00A63177">
        <w:rPr>
          <w:i/>
        </w:rPr>
        <w:t>K</w:t>
      </w:r>
      <w:r w:rsidR="0031372D" w:rsidRPr="00A63177">
        <w:t>. The plot is derived to determine optimum number of clusters</w:t>
      </w:r>
      <w:r w:rsidR="0031372D" w:rsidRPr="00A63177">
        <w:rPr>
          <w:b/>
        </w:rPr>
        <w:t xml:space="preserve"> </w:t>
      </w:r>
      <w:r w:rsidR="0031372D">
        <w:t xml:space="preserve">in </w:t>
      </w:r>
      <w:r w:rsidR="002C1FDB">
        <w:rPr>
          <w:rFonts w:eastAsiaTheme="majorEastAsia"/>
          <w:bCs/>
        </w:rPr>
        <w:t>Cosmopolitan (C</w:t>
      </w:r>
      <w:r w:rsidR="0031372D" w:rsidRPr="00E41701">
        <w:rPr>
          <w:rFonts w:eastAsiaTheme="majorEastAsia"/>
          <w:bCs/>
        </w:rPr>
        <w:t>)</w:t>
      </w:r>
      <w:r w:rsidR="0031372D" w:rsidRPr="00FC3215">
        <w:rPr>
          <w:rFonts w:eastAsiaTheme="majorEastAsia"/>
          <w:b/>
          <w:bCs/>
        </w:rPr>
        <w:t xml:space="preserve"> </w:t>
      </w:r>
      <w:r w:rsidR="0031372D">
        <w:t xml:space="preserve">genotype (comprise of 84 strains) of </w:t>
      </w:r>
      <w:r w:rsidR="0031372D" w:rsidRPr="00A63177">
        <w:t>DENV</w:t>
      </w:r>
      <w:r w:rsidR="0031372D">
        <w:t>-2</w:t>
      </w:r>
      <w:r w:rsidR="0031372D" w:rsidRPr="00A63177">
        <w:t xml:space="preserve">. </w:t>
      </w:r>
      <w:r w:rsidR="0031372D">
        <w:t xml:space="preserve">The </w:t>
      </w:r>
      <w:r w:rsidR="0031372D" w:rsidRPr="00A63177">
        <w:t xml:space="preserve">peak of </w:t>
      </w:r>
      <w:r w:rsidR="0031372D" w:rsidRPr="00A63177">
        <w:sym w:font="Symbol" w:char="0044"/>
      </w:r>
      <w:r w:rsidR="0031372D" w:rsidRPr="00A63177">
        <w:t xml:space="preserve">K </w:t>
      </w:r>
      <w:r w:rsidR="0031372D">
        <w:t xml:space="preserve">is obtained </w:t>
      </w:r>
      <w:r w:rsidR="0031372D" w:rsidRPr="00A63177">
        <w:t>at K=</w:t>
      </w:r>
      <w:r w:rsidR="0031372D">
        <w:t>4, clearly indicates presence of four sub-clusters in cosmopolitan genotype.</w:t>
      </w:r>
    </w:p>
    <w:p w:rsidR="00F4386A" w:rsidRDefault="00F4386A" w:rsidP="0031372D"/>
    <w:p w:rsidR="002B698E" w:rsidRPr="0031372D" w:rsidRDefault="002B698E" w:rsidP="0031372D">
      <w:r>
        <w:rPr>
          <w:noProof/>
          <w:lang w:val="en-IN" w:eastAsia="en-IN"/>
        </w:rPr>
        <w:drawing>
          <wp:inline distT="0" distB="0" distL="0" distR="0">
            <wp:extent cx="4552950" cy="309384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9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43" t="14419" r="5824" b="13525"/>
                    <a:stretch/>
                  </pic:blipFill>
                  <pic:spPr bwMode="auto">
                    <a:xfrm>
                      <a:off x="0" y="0"/>
                      <a:ext cx="4558505" cy="30976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B698E" w:rsidRPr="003137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7DC"/>
    <w:rsid w:val="002B698E"/>
    <w:rsid w:val="002C1FDB"/>
    <w:rsid w:val="0031372D"/>
    <w:rsid w:val="006272C6"/>
    <w:rsid w:val="006F62B2"/>
    <w:rsid w:val="007A47DC"/>
    <w:rsid w:val="009D4116"/>
    <w:rsid w:val="00B225A1"/>
    <w:rsid w:val="00F4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7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69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98E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7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69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98E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</dc:creator>
  <cp:keywords/>
  <dc:description/>
  <cp:lastModifiedBy>vaishali</cp:lastModifiedBy>
  <cp:revision>9</cp:revision>
  <dcterms:created xsi:type="dcterms:W3CDTF">2016-03-11T10:41:00Z</dcterms:created>
  <dcterms:modified xsi:type="dcterms:W3CDTF">2016-06-01T12:34:00Z</dcterms:modified>
</cp:coreProperties>
</file>